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W w:w="5665" w:type="dxa"/>
        <w:tblLook w:val="04A0" w:firstRow="1" w:lastRow="0" w:firstColumn="1" w:lastColumn="0" w:noHBand="0" w:noVBand="1"/>
      </w:tblPr>
      <w:tblGrid>
        <w:gridCol w:w="4141"/>
        <w:gridCol w:w="1524"/>
      </w:tblGrid>
      <w:tr w:rsidR="00CF4815" w:rsidRPr="00B35BFB" w14:paraId="7587F9D9" w14:textId="77777777" w:rsidTr="00575C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gridSpan w:val="2"/>
            <w:tcBorders>
              <w:bottom w:val="single" w:sz="8" w:space="0" w:color="auto"/>
            </w:tcBorders>
            <w:noWrap/>
          </w:tcPr>
          <w:p w14:paraId="2018E14D" w14:textId="77A27E92" w:rsidR="00CF4815" w:rsidRPr="00B35BFB" w:rsidRDefault="00CF4815" w:rsidP="00575C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bookmarkStart w:id="0" w:name="_Hlk131495669"/>
            <w:r w:rsidRPr="00B35BFB">
              <w:rPr>
                <w:rFonts w:ascii="Arial" w:hAnsi="Arial" w:cs="Arial"/>
                <w:sz w:val="18"/>
                <w:szCs w:val="18"/>
              </w:rPr>
              <w:t>S</w:t>
            </w:r>
            <w:r w:rsidR="00AB7DD4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 xml:space="preserve"> Table</w:t>
            </w:r>
            <w:r w:rsidRPr="00B35BFB">
              <w:rPr>
                <w:rFonts w:ascii="Arial" w:hAnsi="Arial" w:cs="Arial"/>
                <w:sz w:val="18"/>
                <w:szCs w:val="18"/>
              </w:rPr>
              <w:t xml:space="preserve">. Generalized variance inflation factors of independent variables for analysis of associations between demographic characteristics and knowledge of COVID-19, Mozambique, </w:t>
            </w:r>
            <w:r w:rsidR="00AB7DD4">
              <w:rPr>
                <w:rFonts w:ascii="Arial" w:hAnsi="Arial" w:cs="Arial"/>
                <w:sz w:val="18"/>
                <w:szCs w:val="18"/>
              </w:rPr>
              <w:t>April</w:t>
            </w:r>
            <w:r w:rsidRPr="00B35BFB">
              <w:rPr>
                <w:rFonts w:ascii="Arial" w:hAnsi="Arial" w:cs="Arial"/>
                <w:sz w:val="18"/>
                <w:szCs w:val="18"/>
              </w:rPr>
              <w:t xml:space="preserve"> 2021 – </w:t>
            </w:r>
            <w:r w:rsidR="00AB7DD4">
              <w:rPr>
                <w:rFonts w:ascii="Arial" w:hAnsi="Arial" w:cs="Arial"/>
                <w:sz w:val="18"/>
                <w:szCs w:val="18"/>
              </w:rPr>
              <w:t xml:space="preserve">February </w:t>
            </w:r>
            <w:r w:rsidRPr="00B35BFB">
              <w:rPr>
                <w:rFonts w:ascii="Arial" w:hAnsi="Arial" w:cs="Arial"/>
                <w:sz w:val="18"/>
                <w:szCs w:val="18"/>
              </w:rPr>
              <w:t>2022 (N=33,087).</w:t>
            </w:r>
            <w:bookmarkEnd w:id="0"/>
          </w:p>
        </w:tc>
      </w:tr>
      <w:tr w:rsidR="00CF4815" w:rsidRPr="00B35BFB" w14:paraId="13EB360B" w14:textId="77777777" w:rsidTr="00575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1" w:type="dxa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</w:tcPr>
          <w:p w14:paraId="7C88E07B" w14:textId="77777777" w:rsidR="00CF4815" w:rsidRPr="00B35BFB" w:rsidRDefault="00CF4815" w:rsidP="00575CC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5BF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524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2A18C931" w14:textId="77777777" w:rsidR="00CF4815" w:rsidRPr="00B35BFB" w:rsidRDefault="00CF4815" w:rsidP="00575C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35B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eralized variance inflation factor</w:t>
            </w:r>
          </w:p>
        </w:tc>
      </w:tr>
      <w:tr w:rsidR="00CF4815" w:rsidRPr="00B35BFB" w14:paraId="1B3EEB2F" w14:textId="77777777" w:rsidTr="00575CC2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1850449" w14:textId="77777777" w:rsidR="00CF4815" w:rsidRPr="00E833CA" w:rsidRDefault="00CF4815" w:rsidP="00575CC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833CA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7023884" w14:textId="77777777" w:rsidR="00CF4815" w:rsidRPr="00B35BFB" w:rsidRDefault="00CF4815" w:rsidP="00575C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5BFB">
              <w:rPr>
                <w:rFonts w:ascii="Arial" w:hAnsi="Arial" w:cs="Arial"/>
                <w:color w:val="000000"/>
                <w:sz w:val="18"/>
                <w:szCs w:val="18"/>
              </w:rPr>
              <w:t>1.097399</w:t>
            </w:r>
          </w:p>
        </w:tc>
      </w:tr>
      <w:tr w:rsidR="00CF4815" w:rsidRPr="00B35BFB" w14:paraId="74BE9D06" w14:textId="77777777" w:rsidTr="00575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1" w:type="dxa"/>
            <w:noWrap/>
            <w:vAlign w:val="bottom"/>
            <w:hideMark/>
          </w:tcPr>
          <w:p w14:paraId="57D12BA3" w14:textId="77777777" w:rsidR="00CF4815" w:rsidRPr="00E833CA" w:rsidRDefault="00CF4815" w:rsidP="00575CC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833CA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1524" w:type="dxa"/>
            <w:noWrap/>
            <w:vAlign w:val="bottom"/>
            <w:hideMark/>
          </w:tcPr>
          <w:p w14:paraId="0E83E396" w14:textId="77777777" w:rsidR="00CF4815" w:rsidRPr="00B35BFB" w:rsidRDefault="00CF4815" w:rsidP="00575C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5BFB">
              <w:rPr>
                <w:rFonts w:ascii="Arial" w:hAnsi="Arial" w:cs="Arial"/>
                <w:color w:val="000000"/>
                <w:sz w:val="18"/>
                <w:szCs w:val="18"/>
              </w:rPr>
              <w:t>1.170266</w:t>
            </w:r>
          </w:p>
        </w:tc>
      </w:tr>
      <w:tr w:rsidR="00CF4815" w:rsidRPr="00B35BFB" w14:paraId="4996FEF3" w14:textId="77777777" w:rsidTr="00575CC2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1" w:type="dxa"/>
            <w:noWrap/>
            <w:vAlign w:val="bottom"/>
            <w:hideMark/>
          </w:tcPr>
          <w:p w14:paraId="4F9ADD79" w14:textId="77777777" w:rsidR="00CF4815" w:rsidRPr="00E833CA" w:rsidRDefault="00CF4815" w:rsidP="00575CC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833CA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Occupation</w:t>
            </w:r>
          </w:p>
        </w:tc>
        <w:tc>
          <w:tcPr>
            <w:tcW w:w="1524" w:type="dxa"/>
            <w:noWrap/>
            <w:vAlign w:val="bottom"/>
            <w:hideMark/>
          </w:tcPr>
          <w:p w14:paraId="032F5330" w14:textId="77777777" w:rsidR="00CF4815" w:rsidRPr="00B35BFB" w:rsidRDefault="00CF4815" w:rsidP="00575C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5BFB">
              <w:rPr>
                <w:rFonts w:ascii="Arial" w:hAnsi="Arial" w:cs="Arial"/>
                <w:color w:val="000000"/>
                <w:sz w:val="18"/>
                <w:szCs w:val="18"/>
              </w:rPr>
              <w:t>1.046221</w:t>
            </w:r>
          </w:p>
        </w:tc>
      </w:tr>
      <w:tr w:rsidR="00CF4815" w:rsidRPr="00B35BFB" w14:paraId="5A2D8C63" w14:textId="77777777" w:rsidTr="00575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1" w:type="dxa"/>
            <w:noWrap/>
            <w:vAlign w:val="bottom"/>
          </w:tcPr>
          <w:p w14:paraId="40BF980E" w14:textId="77777777" w:rsidR="00CF4815" w:rsidRPr="00E833CA" w:rsidRDefault="00CF4815" w:rsidP="00575CC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833CA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524" w:type="dxa"/>
            <w:noWrap/>
            <w:vAlign w:val="bottom"/>
          </w:tcPr>
          <w:p w14:paraId="11393186" w14:textId="77777777" w:rsidR="00CF4815" w:rsidRPr="00B35BFB" w:rsidRDefault="00CF4815" w:rsidP="00575C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5BFB">
              <w:rPr>
                <w:rFonts w:ascii="Arial" w:hAnsi="Arial" w:cs="Arial"/>
                <w:color w:val="000000"/>
                <w:sz w:val="18"/>
                <w:szCs w:val="18"/>
              </w:rPr>
              <w:t>1.1237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CF4815" w:rsidRPr="00B35BFB" w14:paraId="03AFBDA9" w14:textId="77777777" w:rsidTr="00575CC2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1" w:type="dxa"/>
            <w:noWrap/>
            <w:vAlign w:val="bottom"/>
            <w:hideMark/>
          </w:tcPr>
          <w:p w14:paraId="206FA056" w14:textId="77777777" w:rsidR="00CF4815" w:rsidRPr="00E833CA" w:rsidRDefault="00CF4815" w:rsidP="00575CC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833CA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Religion</w:t>
            </w:r>
          </w:p>
        </w:tc>
        <w:tc>
          <w:tcPr>
            <w:tcW w:w="1524" w:type="dxa"/>
            <w:noWrap/>
            <w:vAlign w:val="bottom"/>
            <w:hideMark/>
          </w:tcPr>
          <w:p w14:paraId="7566CC12" w14:textId="77777777" w:rsidR="00CF4815" w:rsidRPr="00B35BFB" w:rsidRDefault="00CF4815" w:rsidP="00575C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5BFB">
              <w:rPr>
                <w:rFonts w:ascii="Arial" w:hAnsi="Arial" w:cs="Arial"/>
                <w:color w:val="000000"/>
                <w:sz w:val="18"/>
                <w:szCs w:val="18"/>
              </w:rPr>
              <w:t>1.024557</w:t>
            </w:r>
          </w:p>
        </w:tc>
      </w:tr>
      <w:tr w:rsidR="00CF4815" w:rsidRPr="00B35BFB" w14:paraId="0F09B0F9" w14:textId="77777777" w:rsidTr="00575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1" w:type="dxa"/>
            <w:noWrap/>
            <w:vAlign w:val="bottom"/>
          </w:tcPr>
          <w:p w14:paraId="080BBE43" w14:textId="77777777" w:rsidR="00CF4815" w:rsidRPr="00E833CA" w:rsidRDefault="00CF4815" w:rsidP="00575CC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833CA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Language</w:t>
            </w:r>
          </w:p>
        </w:tc>
        <w:tc>
          <w:tcPr>
            <w:tcW w:w="1524" w:type="dxa"/>
            <w:noWrap/>
            <w:vAlign w:val="bottom"/>
          </w:tcPr>
          <w:p w14:paraId="458EB6DA" w14:textId="77777777" w:rsidR="00CF4815" w:rsidRPr="00B35BFB" w:rsidRDefault="00CF4815" w:rsidP="00575C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5BFB">
              <w:rPr>
                <w:rFonts w:ascii="Arial" w:hAnsi="Arial" w:cs="Arial"/>
                <w:color w:val="000000"/>
                <w:sz w:val="18"/>
                <w:szCs w:val="18"/>
              </w:rPr>
              <w:t>1.012741</w:t>
            </w:r>
          </w:p>
        </w:tc>
      </w:tr>
      <w:tr w:rsidR="00CF4815" w:rsidRPr="00B35BFB" w14:paraId="5A99B87E" w14:textId="77777777" w:rsidTr="00575CC2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1" w:type="dxa"/>
            <w:noWrap/>
            <w:vAlign w:val="bottom"/>
            <w:hideMark/>
          </w:tcPr>
          <w:p w14:paraId="01D709E4" w14:textId="77777777" w:rsidR="00CF4815" w:rsidRPr="00E833CA" w:rsidRDefault="00CF4815" w:rsidP="00575CC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833CA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Had COVID-19 symptoms</w:t>
            </w:r>
          </w:p>
        </w:tc>
        <w:tc>
          <w:tcPr>
            <w:tcW w:w="1524" w:type="dxa"/>
            <w:noWrap/>
            <w:vAlign w:val="bottom"/>
            <w:hideMark/>
          </w:tcPr>
          <w:p w14:paraId="31A3239B" w14:textId="77777777" w:rsidR="00CF4815" w:rsidRPr="00B35BFB" w:rsidRDefault="00CF4815" w:rsidP="00575C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5BFB">
              <w:rPr>
                <w:rFonts w:ascii="Arial" w:hAnsi="Arial" w:cs="Arial"/>
                <w:color w:val="000000"/>
                <w:sz w:val="18"/>
                <w:szCs w:val="18"/>
              </w:rPr>
              <w:t>1.021757</w:t>
            </w:r>
          </w:p>
        </w:tc>
      </w:tr>
      <w:tr w:rsidR="00CF4815" w:rsidRPr="00B35BFB" w14:paraId="036CDD4B" w14:textId="77777777" w:rsidTr="00575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1" w:type="dxa"/>
            <w:noWrap/>
            <w:vAlign w:val="bottom"/>
            <w:hideMark/>
          </w:tcPr>
          <w:p w14:paraId="564799AE" w14:textId="77777777" w:rsidR="00CF4815" w:rsidRPr="00E833CA" w:rsidRDefault="00CF4815" w:rsidP="00575CC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833CA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1524" w:type="dxa"/>
            <w:noWrap/>
            <w:vAlign w:val="bottom"/>
            <w:hideMark/>
          </w:tcPr>
          <w:p w14:paraId="13DF953C" w14:textId="77777777" w:rsidR="00CF4815" w:rsidRPr="00B35BFB" w:rsidRDefault="00CF4815" w:rsidP="00575C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5BFB">
              <w:rPr>
                <w:rFonts w:ascii="Arial" w:hAnsi="Arial" w:cs="Arial"/>
                <w:color w:val="000000"/>
                <w:sz w:val="18"/>
                <w:szCs w:val="18"/>
              </w:rPr>
              <w:t>1.1062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CF4815" w:rsidRPr="00B35BFB" w14:paraId="681814C6" w14:textId="77777777" w:rsidTr="00575CC2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1" w:type="dxa"/>
            <w:noWrap/>
            <w:vAlign w:val="bottom"/>
            <w:hideMark/>
          </w:tcPr>
          <w:p w14:paraId="02722618" w14:textId="77777777" w:rsidR="00CF4815" w:rsidRPr="00E833CA" w:rsidRDefault="00CF4815" w:rsidP="00575CC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833CA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1524" w:type="dxa"/>
            <w:noWrap/>
            <w:vAlign w:val="bottom"/>
            <w:hideMark/>
          </w:tcPr>
          <w:p w14:paraId="702C21C2" w14:textId="77777777" w:rsidR="00CF4815" w:rsidRPr="00B35BFB" w:rsidRDefault="00CF4815" w:rsidP="00575C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5BFB">
              <w:rPr>
                <w:rFonts w:ascii="Arial" w:hAnsi="Arial" w:cs="Arial"/>
                <w:color w:val="000000"/>
                <w:sz w:val="18"/>
                <w:szCs w:val="18"/>
              </w:rPr>
              <w:t>1.0573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CF4815" w:rsidRPr="00B35BFB" w14:paraId="5E05C438" w14:textId="77777777" w:rsidTr="00575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1" w:type="dxa"/>
            <w:noWrap/>
            <w:vAlign w:val="bottom"/>
            <w:hideMark/>
          </w:tcPr>
          <w:p w14:paraId="7EE1E617" w14:textId="77777777" w:rsidR="00CF4815" w:rsidRPr="00E833CA" w:rsidRDefault="00CF4815" w:rsidP="00575CC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833CA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Adults over 60</w:t>
            </w:r>
          </w:p>
        </w:tc>
        <w:tc>
          <w:tcPr>
            <w:tcW w:w="1524" w:type="dxa"/>
            <w:noWrap/>
            <w:vAlign w:val="bottom"/>
            <w:hideMark/>
          </w:tcPr>
          <w:p w14:paraId="3B44EB5B" w14:textId="77777777" w:rsidR="00CF4815" w:rsidRPr="00B35BFB" w:rsidRDefault="00CF4815" w:rsidP="00575C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5BFB">
              <w:rPr>
                <w:rFonts w:ascii="Arial" w:hAnsi="Arial" w:cs="Arial"/>
                <w:color w:val="000000"/>
                <w:sz w:val="18"/>
                <w:szCs w:val="18"/>
              </w:rPr>
              <w:t>1.158546</w:t>
            </w:r>
          </w:p>
        </w:tc>
      </w:tr>
      <w:tr w:rsidR="00CF4815" w:rsidRPr="00B35BFB" w14:paraId="34753705" w14:textId="77777777" w:rsidTr="00575CC2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1" w:type="dxa"/>
            <w:noWrap/>
            <w:vAlign w:val="bottom"/>
            <w:hideMark/>
          </w:tcPr>
          <w:p w14:paraId="1E458119" w14:textId="77777777" w:rsidR="00CF4815" w:rsidRPr="00E833CA" w:rsidRDefault="00CF4815" w:rsidP="00575CC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833CA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hildren under 5</w:t>
            </w:r>
          </w:p>
        </w:tc>
        <w:tc>
          <w:tcPr>
            <w:tcW w:w="1524" w:type="dxa"/>
            <w:noWrap/>
            <w:vAlign w:val="bottom"/>
            <w:hideMark/>
          </w:tcPr>
          <w:p w14:paraId="6B764D02" w14:textId="77777777" w:rsidR="00CF4815" w:rsidRPr="00B35BFB" w:rsidRDefault="00CF4815" w:rsidP="00575C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5BFB">
              <w:rPr>
                <w:rFonts w:ascii="Arial" w:hAnsi="Arial" w:cs="Arial"/>
                <w:color w:val="000000"/>
                <w:sz w:val="18"/>
                <w:szCs w:val="18"/>
              </w:rPr>
              <w:t>1.117738</w:t>
            </w:r>
          </w:p>
        </w:tc>
      </w:tr>
      <w:tr w:rsidR="00CF4815" w:rsidRPr="00B35BFB" w14:paraId="35F130E6" w14:textId="77777777" w:rsidTr="00575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1" w:type="dxa"/>
            <w:noWrap/>
            <w:vAlign w:val="bottom"/>
            <w:hideMark/>
          </w:tcPr>
          <w:p w14:paraId="0FCC86DF" w14:textId="77777777" w:rsidR="00CF4815" w:rsidRPr="00E833CA" w:rsidRDefault="00CF4815" w:rsidP="00575CC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833CA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Pregnant women</w:t>
            </w:r>
          </w:p>
        </w:tc>
        <w:tc>
          <w:tcPr>
            <w:tcW w:w="1524" w:type="dxa"/>
            <w:noWrap/>
            <w:vAlign w:val="bottom"/>
            <w:hideMark/>
          </w:tcPr>
          <w:p w14:paraId="345EDA80" w14:textId="77777777" w:rsidR="00CF4815" w:rsidRPr="00B35BFB" w:rsidRDefault="00CF4815" w:rsidP="00575C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5BFB">
              <w:rPr>
                <w:rFonts w:ascii="Arial" w:hAnsi="Arial" w:cs="Arial"/>
                <w:color w:val="000000"/>
                <w:sz w:val="18"/>
                <w:szCs w:val="18"/>
              </w:rPr>
              <w:t>1.008662</w:t>
            </w:r>
          </w:p>
        </w:tc>
      </w:tr>
      <w:tr w:rsidR="00CF4815" w:rsidRPr="00B35BFB" w14:paraId="639CDDC0" w14:textId="77777777" w:rsidTr="00575CC2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1" w:type="dxa"/>
            <w:noWrap/>
            <w:vAlign w:val="bottom"/>
            <w:hideMark/>
          </w:tcPr>
          <w:p w14:paraId="00EDBD94" w14:textId="77777777" w:rsidR="00CF4815" w:rsidRPr="00E833CA" w:rsidRDefault="00CF4815" w:rsidP="00575CC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833CA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Wealth index</w:t>
            </w:r>
          </w:p>
        </w:tc>
        <w:tc>
          <w:tcPr>
            <w:tcW w:w="1524" w:type="dxa"/>
            <w:noWrap/>
            <w:vAlign w:val="bottom"/>
            <w:hideMark/>
          </w:tcPr>
          <w:p w14:paraId="3B8E77F6" w14:textId="77777777" w:rsidR="00CF4815" w:rsidRPr="00B35BFB" w:rsidRDefault="00CF4815" w:rsidP="00575C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5BFB">
              <w:rPr>
                <w:rFonts w:ascii="Arial" w:hAnsi="Arial" w:cs="Arial"/>
                <w:color w:val="000000"/>
                <w:sz w:val="18"/>
                <w:szCs w:val="18"/>
              </w:rPr>
              <w:t>1.072566</w:t>
            </w:r>
          </w:p>
        </w:tc>
      </w:tr>
      <w:tr w:rsidR="00CF4815" w:rsidRPr="00B35BFB" w14:paraId="66DA208D" w14:textId="77777777" w:rsidTr="00575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1" w:type="dxa"/>
            <w:noWrap/>
            <w:vAlign w:val="bottom"/>
            <w:hideMark/>
          </w:tcPr>
          <w:p w14:paraId="13F3FBB3" w14:textId="77777777" w:rsidR="00CF4815" w:rsidRPr="00E833CA" w:rsidRDefault="00CF4815" w:rsidP="00575CC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833CA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ommunity leaders</w:t>
            </w:r>
          </w:p>
        </w:tc>
        <w:tc>
          <w:tcPr>
            <w:tcW w:w="1524" w:type="dxa"/>
            <w:noWrap/>
            <w:vAlign w:val="bottom"/>
            <w:hideMark/>
          </w:tcPr>
          <w:p w14:paraId="120BB98D" w14:textId="77777777" w:rsidR="00CF4815" w:rsidRPr="00B35BFB" w:rsidRDefault="00CF4815" w:rsidP="00575C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5BFB">
              <w:rPr>
                <w:rFonts w:ascii="Arial" w:hAnsi="Arial" w:cs="Arial"/>
                <w:color w:val="000000"/>
                <w:sz w:val="18"/>
                <w:szCs w:val="18"/>
              </w:rPr>
              <w:t>1.121468</w:t>
            </w:r>
          </w:p>
        </w:tc>
      </w:tr>
      <w:tr w:rsidR="00CF4815" w:rsidRPr="00B35BFB" w14:paraId="0077D1F2" w14:textId="77777777" w:rsidTr="00575CC2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1" w:type="dxa"/>
            <w:noWrap/>
            <w:vAlign w:val="bottom"/>
            <w:hideMark/>
          </w:tcPr>
          <w:p w14:paraId="591FA241" w14:textId="77777777" w:rsidR="00CF4815" w:rsidRPr="00E833CA" w:rsidRDefault="00CF4815" w:rsidP="00575CC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833CA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1524" w:type="dxa"/>
            <w:noWrap/>
            <w:vAlign w:val="bottom"/>
            <w:hideMark/>
          </w:tcPr>
          <w:p w14:paraId="2DA07A12" w14:textId="77777777" w:rsidR="00CF4815" w:rsidRPr="00B35BFB" w:rsidRDefault="00CF4815" w:rsidP="00575C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5BFB">
              <w:rPr>
                <w:rFonts w:ascii="Arial" w:hAnsi="Arial" w:cs="Arial"/>
                <w:color w:val="000000"/>
                <w:sz w:val="18"/>
                <w:szCs w:val="18"/>
              </w:rPr>
              <w:t>1.099873</w:t>
            </w:r>
          </w:p>
        </w:tc>
      </w:tr>
      <w:tr w:rsidR="00CF4815" w:rsidRPr="00B35BFB" w14:paraId="30B76557" w14:textId="77777777" w:rsidTr="00575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1" w:type="dxa"/>
            <w:noWrap/>
            <w:vAlign w:val="bottom"/>
            <w:hideMark/>
          </w:tcPr>
          <w:p w14:paraId="0FBDD662" w14:textId="77777777" w:rsidR="00CF4815" w:rsidRPr="00E833CA" w:rsidRDefault="00CF4815" w:rsidP="00575CC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833CA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Radio</w:t>
            </w:r>
          </w:p>
        </w:tc>
        <w:tc>
          <w:tcPr>
            <w:tcW w:w="1524" w:type="dxa"/>
            <w:noWrap/>
            <w:vAlign w:val="bottom"/>
            <w:hideMark/>
          </w:tcPr>
          <w:p w14:paraId="00D61A30" w14:textId="77777777" w:rsidR="00CF4815" w:rsidRPr="00B35BFB" w:rsidRDefault="00CF4815" w:rsidP="00575C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5BFB">
              <w:rPr>
                <w:rFonts w:ascii="Arial" w:hAnsi="Arial" w:cs="Arial"/>
                <w:color w:val="000000"/>
                <w:sz w:val="18"/>
                <w:szCs w:val="18"/>
              </w:rPr>
              <w:t>1.0402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CF4815" w:rsidRPr="00B35BFB" w14:paraId="5D22495A" w14:textId="77777777" w:rsidTr="00575CC2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1" w:type="dxa"/>
            <w:tcBorders>
              <w:bottom w:val="single" w:sz="4" w:space="0" w:color="BFBFBF" w:themeColor="background1" w:themeShade="BF"/>
            </w:tcBorders>
            <w:noWrap/>
            <w:vAlign w:val="bottom"/>
            <w:hideMark/>
          </w:tcPr>
          <w:p w14:paraId="06B777CA" w14:textId="77777777" w:rsidR="00CF4815" w:rsidRPr="00E833CA" w:rsidRDefault="00CF4815" w:rsidP="00575CC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833CA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SMS/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WhatsApp</w:t>
            </w:r>
          </w:p>
        </w:tc>
        <w:tc>
          <w:tcPr>
            <w:tcW w:w="1524" w:type="dxa"/>
            <w:tcBorders>
              <w:bottom w:val="single" w:sz="4" w:space="0" w:color="BFBFBF" w:themeColor="background1" w:themeShade="BF"/>
            </w:tcBorders>
            <w:noWrap/>
            <w:vAlign w:val="bottom"/>
            <w:hideMark/>
          </w:tcPr>
          <w:p w14:paraId="477B380E" w14:textId="77777777" w:rsidR="00CF4815" w:rsidRPr="00B35BFB" w:rsidRDefault="00CF4815" w:rsidP="00575C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5BFB">
              <w:rPr>
                <w:rFonts w:ascii="Arial" w:hAnsi="Arial" w:cs="Arial"/>
                <w:color w:val="000000"/>
                <w:sz w:val="18"/>
                <w:szCs w:val="18"/>
              </w:rPr>
              <w:t>1.103482</w:t>
            </w:r>
          </w:p>
        </w:tc>
      </w:tr>
      <w:tr w:rsidR="00CF4815" w:rsidRPr="00B35BFB" w14:paraId="0A7645F9" w14:textId="77777777" w:rsidTr="00575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1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0764DA7D" w14:textId="77777777" w:rsidR="00CF4815" w:rsidRPr="00E833CA" w:rsidRDefault="00CF4815" w:rsidP="00575CC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833CA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V</w:t>
            </w:r>
          </w:p>
        </w:tc>
        <w:tc>
          <w:tcPr>
            <w:tcW w:w="1524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431EAA41" w14:textId="77777777" w:rsidR="00CF4815" w:rsidRPr="00B35BFB" w:rsidRDefault="00CF4815" w:rsidP="00575C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5BFB">
              <w:rPr>
                <w:rFonts w:ascii="Arial" w:hAnsi="Arial" w:cs="Arial"/>
                <w:color w:val="000000"/>
                <w:sz w:val="18"/>
                <w:szCs w:val="18"/>
              </w:rPr>
              <w:t>1.292671</w:t>
            </w:r>
          </w:p>
        </w:tc>
      </w:tr>
    </w:tbl>
    <w:p w14:paraId="0BEBB7F3" w14:textId="77777777" w:rsidR="005B2A0A" w:rsidRDefault="00AB7DD4"/>
    <w:sectPr w:rsidR="005B2A0A" w:rsidSect="00947F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CB36A2" w14:textId="77777777" w:rsidR="00CF4815" w:rsidRDefault="00CF4815" w:rsidP="00CF4815">
      <w:pPr>
        <w:spacing w:after="0" w:line="240" w:lineRule="auto"/>
      </w:pPr>
      <w:r>
        <w:separator/>
      </w:r>
    </w:p>
  </w:endnote>
  <w:endnote w:type="continuationSeparator" w:id="0">
    <w:p w14:paraId="2119EFE6" w14:textId="77777777" w:rsidR="00CF4815" w:rsidRDefault="00CF4815" w:rsidP="00CF48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496404" w14:textId="77777777" w:rsidR="00CF4815" w:rsidRDefault="00CF4815" w:rsidP="00CF4815">
      <w:pPr>
        <w:spacing w:after="0" w:line="240" w:lineRule="auto"/>
      </w:pPr>
      <w:r>
        <w:separator/>
      </w:r>
    </w:p>
  </w:footnote>
  <w:footnote w:type="continuationSeparator" w:id="0">
    <w:p w14:paraId="374E553A" w14:textId="77777777" w:rsidR="00CF4815" w:rsidRDefault="00CF4815" w:rsidP="00CF48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815"/>
    <w:rsid w:val="00072645"/>
    <w:rsid w:val="00207DCD"/>
    <w:rsid w:val="00332EF7"/>
    <w:rsid w:val="003505AF"/>
    <w:rsid w:val="00510341"/>
    <w:rsid w:val="005F1582"/>
    <w:rsid w:val="00677EFA"/>
    <w:rsid w:val="00762659"/>
    <w:rsid w:val="00947FC0"/>
    <w:rsid w:val="00A825B7"/>
    <w:rsid w:val="00A8554A"/>
    <w:rsid w:val="00AB7DD4"/>
    <w:rsid w:val="00CF4815"/>
    <w:rsid w:val="00D24756"/>
    <w:rsid w:val="00F118B2"/>
    <w:rsid w:val="00F72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442F5D8"/>
  <w14:defaultImageDpi w14:val="32767"/>
  <w15:chartTrackingRefBased/>
  <w15:docId w15:val="{9DA0966F-4F02-456F-A155-4FA3AE32D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CF481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well, Zachary . (CDC/DDPHSIS/CGH/OD)</dc:creator>
  <cp:keywords/>
  <dc:description/>
  <cp:lastModifiedBy>Madewell, Zachary . (CDC/DDPHSIS/CGH/OD)</cp:lastModifiedBy>
  <cp:revision>2</cp:revision>
  <dcterms:created xsi:type="dcterms:W3CDTF">2023-04-04T14:32:00Z</dcterms:created>
  <dcterms:modified xsi:type="dcterms:W3CDTF">2023-08-02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4-04T14:32:35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8cd4ebf1-8d07-4b0e-8830-7ce11fa7f9a3</vt:lpwstr>
  </property>
  <property fmtid="{D5CDD505-2E9C-101B-9397-08002B2CF9AE}" pid="8" name="MSIP_Label_7b94a7b8-f06c-4dfe-bdcc-9b548fd58c31_ContentBits">
    <vt:lpwstr>0</vt:lpwstr>
  </property>
</Properties>
</file>